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6"/>
        <w:gridCol w:w="1141"/>
        <w:gridCol w:w="1498"/>
        <w:gridCol w:w="522"/>
        <w:gridCol w:w="4659"/>
      </w:tblGrid>
      <w:tr w:rsidR="00EE7F22" w:rsidTr="00EE7F22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b/>
                <w:bCs/>
                <w:color w:val="000000"/>
              </w:rPr>
            </w:pPr>
            <w:bookmarkStart w:id="0" w:name="_GoBack"/>
            <w:r>
              <w:rPr>
                <w:rFonts w:ascii="Calibri" w:hAnsi="Calibri"/>
                <w:b/>
                <w:bCs/>
                <w:color w:val="000000"/>
              </w:rPr>
              <w:t xml:space="preserve">Supplemental Table 6: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QTL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in brain of predicted functional SNPs in the </w:t>
            </w:r>
            <w:r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CEP57-FAM76B </w:t>
            </w:r>
            <w:r>
              <w:rPr>
                <w:rFonts w:ascii="Calibri" w:hAnsi="Calibri"/>
                <w:b/>
                <w:bCs/>
                <w:color w:val="000000"/>
              </w:rPr>
              <w:t>locus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P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p</w:t>
            </w:r>
            <w:proofErr w:type="spellEnd"/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 Symbol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S</w:t>
            </w:r>
          </w:p>
        </w:tc>
        <w:tc>
          <w:tcPr>
            <w:tcW w:w="2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ssue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F22" w:rsidRDefault="00EE7F2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50360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F22" w:rsidRDefault="00EE7F2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51206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audate (basal ganglia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erebellar Hemisphere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erebellum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Frontal Cortex (BA9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Hippocampus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ain - Nucleus </w:t>
            </w:r>
            <w:proofErr w:type="spellStart"/>
            <w:r>
              <w:rPr>
                <w:rFonts w:ascii="Calibri" w:hAnsi="Calibri"/>
                <w:color w:val="000000"/>
              </w:rPr>
              <w:t>accumbe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basal ganglia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Putamen (basal ganglia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Spinal cord (cervical c-1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CEP5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2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erebellum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F22" w:rsidRDefault="00EE7F2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3824874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F22" w:rsidRDefault="00EE7F2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6571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Anterior cingulate cortex (BA24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audate (basal ganglia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erebellar Hemisphere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erebellum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ortex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Frontal Cortex (BA9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Hippocampus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Hypothalamus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ain - Nucleus </w:t>
            </w:r>
            <w:proofErr w:type="spellStart"/>
            <w:r>
              <w:rPr>
                <w:rFonts w:ascii="Calibri" w:hAnsi="Calibri"/>
                <w:color w:val="000000"/>
              </w:rPr>
              <w:t>accumbe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basal ganglia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Putamen (basal ganglia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2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Spinal cord (cervical c-1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F22" w:rsidRDefault="00EE7F2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644799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7F22" w:rsidRDefault="00EE7F2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56425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Anterior cingulate cortex (BA24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audate (basal ganglia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erebellar Hemisphere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erebellum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Cortex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Frontal Cortex (BA9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Hippocampus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Hypothalamus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ain - Nucleus </w:t>
            </w:r>
            <w:proofErr w:type="spellStart"/>
            <w:r>
              <w:rPr>
                <w:rFonts w:ascii="Calibri" w:hAnsi="Calibri"/>
                <w:color w:val="000000"/>
              </w:rPr>
              <w:t>accumben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basal ganglia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Putamen (basal ganglia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in - Spinal cord (cervical c-1)</w:t>
            </w:r>
          </w:p>
        </w:tc>
      </w:tr>
      <w:tr w:rsidR="00EE7F22" w:rsidTr="00EE7F22">
        <w:trPr>
          <w:trHeight w:val="300"/>
        </w:trPr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001877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2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E7F22" w:rsidRDefault="00EE7F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ain - Substantia </w:t>
            </w:r>
            <w:proofErr w:type="spellStart"/>
            <w:r>
              <w:rPr>
                <w:rFonts w:ascii="Calibri" w:hAnsi="Calibri"/>
                <w:color w:val="000000"/>
              </w:rPr>
              <w:t>nigra</w:t>
            </w:r>
            <w:proofErr w:type="spellEnd"/>
          </w:p>
        </w:tc>
      </w:tr>
      <w:bookmarkEnd w:id="0"/>
    </w:tbl>
    <w:p w:rsidR="00A20DBE" w:rsidRDefault="00EE7F22" w:rsidP="00EE7F22"/>
    <w:sectPr w:rsidR="00A20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F22"/>
    <w:rsid w:val="005C03AA"/>
    <w:rsid w:val="00772F54"/>
    <w:rsid w:val="00C41C51"/>
    <w:rsid w:val="00EE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B44A9F-6F93-4058-9889-A9D0B3FAB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96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CBDD9B.dotm</Template>
  <TotalTime>1</TotalTime>
  <Pages>2</Pages>
  <Words>251</Words>
  <Characters>1437</Characters>
  <Application>Microsoft Office Word</Application>
  <DocSecurity>0</DocSecurity>
  <Lines>11</Lines>
  <Paragraphs>3</Paragraphs>
  <ScaleCrop>false</ScaleCrop>
  <Company>University Of Glasgow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10-30T17:47:00Z</dcterms:created>
  <dcterms:modified xsi:type="dcterms:W3CDTF">2018-10-30T17:48:00Z</dcterms:modified>
</cp:coreProperties>
</file>